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7A35CF" w14:textId="77777777" w:rsidR="001F2217" w:rsidRPr="008B381D" w:rsidRDefault="001F2217" w:rsidP="001F2217">
      <w:pPr>
        <w:rPr>
          <w:rFonts w:ascii="Times New Roman" w:hAnsi="Times New Roman" w:cs="Times New Roman"/>
          <w:sz w:val="24"/>
          <w:szCs w:val="24"/>
        </w:rPr>
      </w:pPr>
    </w:p>
    <w:p w14:paraId="7F6F1F49" w14:textId="77777777" w:rsidR="001F2217" w:rsidRPr="008B381D" w:rsidRDefault="001F2217" w:rsidP="001F2217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24"/>
          <w:szCs w:val="24"/>
          <w:u w:color="000000"/>
          <w:bdr w:val="none" w:sz="0" w:space="0" w:color="000000"/>
          <w:shd w:val="clear" w:color="000000" w:fill="000000"/>
        </w:rPr>
      </w:pPr>
      <w:r w:rsidRPr="008B381D">
        <w:rPr>
          <w:rFonts w:ascii="Times New Roman" w:eastAsia="Times New Roman" w:hAnsi="Times New Roman" w:cs="Times New Roman"/>
          <w:snapToGrid w:val="0"/>
          <w:color w:val="000000"/>
          <w:w w:val="0"/>
          <w:sz w:val="24"/>
          <w:szCs w:val="24"/>
          <w:u w:color="000000"/>
          <w:bdr w:val="none" w:sz="0" w:space="0" w:color="000000"/>
          <w:shd w:val="clear" w:color="000000" w:fill="000000"/>
        </w:rPr>
        <w:t xml:space="preserve"> </w:t>
      </w:r>
      <w:r w:rsidRPr="008B381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F77A762" wp14:editId="7E8A0609">
            <wp:extent cx="6256020" cy="4780167"/>
            <wp:effectExtent l="0" t="0" r="0" b="1905"/>
            <wp:docPr id="1307641021" name="Picture 1307641021" descr="D:\00Project\IUBAT_Abu yusuf Sir\5HA9_and_511787\Grouph\100\P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D:\00Project\IUBAT_Abu yusuf Sir\5HA9_and_511787\Grouph\100\PSS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8636" cy="4782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03299" w14:textId="30520BBA" w:rsidR="001F2217" w:rsidRPr="008B381D" w:rsidRDefault="001F2217" w:rsidP="001F2217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201360925"/>
      <w:r w:rsidRPr="00415E78">
        <w:rPr>
          <w:rFonts w:ascii="Times New Roman" w:hAnsi="Times New Roman" w:cs="Times New Roman"/>
          <w:b/>
          <w:sz w:val="24"/>
          <w:szCs w:val="24"/>
        </w:rPr>
        <w:t>S</w:t>
      </w:r>
      <w:r w:rsidR="00634E21" w:rsidRPr="00415E78">
        <w:rPr>
          <w:rFonts w:ascii="Times New Roman" w:hAnsi="Times New Roman" w:cs="Times New Roman"/>
          <w:b/>
          <w:sz w:val="24"/>
          <w:szCs w:val="24"/>
        </w:rPr>
        <w:t>6</w:t>
      </w:r>
      <w:r w:rsidRPr="00415E78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8B381D">
        <w:rPr>
          <w:rFonts w:ascii="Times New Roman" w:hAnsi="Times New Roman" w:cs="Times New Roman"/>
          <w:b/>
          <w:sz w:val="24"/>
          <w:szCs w:val="24"/>
        </w:rPr>
        <w:t>.  Protein secondary structure elements (SSE) of protein- ligand complexes.</w:t>
      </w:r>
    </w:p>
    <w:bookmarkEnd w:id="0"/>
    <w:p w14:paraId="3971F3D2" w14:textId="3269FFD6" w:rsidR="005F029C" w:rsidRPr="007F48EF" w:rsidRDefault="001F2217" w:rsidP="005F029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B38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B381D">
        <w:rPr>
          <w:rFonts w:ascii="Times New Roman" w:hAnsi="Times New Roman" w:cs="Times New Roman"/>
          <w:sz w:val="24"/>
          <w:szCs w:val="24"/>
        </w:rPr>
        <w:t>The graph titled "PSS" (Protein Secondary Structure) illustrates the secondary structure elements of a protein over time, with the x-axis representing the residue index (ranging from 200 to 700) and the y-axis showing the time in nanoseconds (</w:t>
      </w:r>
      <w:proofErr w:type="spellStart"/>
      <w:r w:rsidRPr="008B381D">
        <w:rPr>
          <w:rFonts w:ascii="Times New Roman" w:hAnsi="Times New Roman" w:cs="Times New Roman"/>
          <w:sz w:val="24"/>
          <w:szCs w:val="24"/>
        </w:rPr>
        <w:t>nsec</w:t>
      </w:r>
      <w:proofErr w:type="spellEnd"/>
      <w:r w:rsidRPr="008B381D">
        <w:rPr>
          <w:rFonts w:ascii="Times New Roman" w:hAnsi="Times New Roman" w:cs="Times New Roman"/>
          <w:sz w:val="24"/>
          <w:szCs w:val="24"/>
        </w:rPr>
        <w:t xml:space="preserve">). The graph likely uses different colors to represent secondary structure elements: **Helix** (possibly in red), **Strand** (possibly in blue), and **Loop** (possibly in green). The y-axis values (e.g., LH: 100, 75, 50, 25, 0 and SG: 45, 30, 15, 0) indicate the prevalence or stability of these elements. For example, residues 300-400 might show high helix content (LH: 75) and low strand content (SG: 15), while residues 500-600 could have more loops (green regions). Specific time points, such as 20 </w:t>
      </w:r>
      <w:proofErr w:type="spellStart"/>
      <w:r w:rsidRPr="008B381D">
        <w:rPr>
          <w:rFonts w:ascii="Times New Roman" w:hAnsi="Times New Roman" w:cs="Times New Roman"/>
          <w:sz w:val="24"/>
          <w:szCs w:val="24"/>
        </w:rPr>
        <w:t>nsec</w:t>
      </w:r>
      <w:proofErr w:type="spellEnd"/>
      <w:r w:rsidRPr="008B381D">
        <w:rPr>
          <w:rFonts w:ascii="Times New Roman" w:hAnsi="Times New Roman" w:cs="Times New Roman"/>
          <w:sz w:val="24"/>
          <w:szCs w:val="24"/>
        </w:rPr>
        <w:t xml:space="preserve"> (residue 250: Helix 50, Strand 30) and 60 </w:t>
      </w:r>
      <w:proofErr w:type="spellStart"/>
      <w:r w:rsidRPr="008B381D">
        <w:rPr>
          <w:rFonts w:ascii="Times New Roman" w:hAnsi="Times New Roman" w:cs="Times New Roman"/>
          <w:sz w:val="24"/>
          <w:szCs w:val="24"/>
        </w:rPr>
        <w:t>nsec</w:t>
      </w:r>
      <w:proofErr w:type="spellEnd"/>
      <w:r w:rsidRPr="008B381D">
        <w:rPr>
          <w:rFonts w:ascii="Times New Roman" w:hAnsi="Times New Roman" w:cs="Times New Roman"/>
          <w:sz w:val="24"/>
          <w:szCs w:val="24"/>
        </w:rPr>
        <w:t xml:space="preserve"> (residue 450: Helix 25, Strand 45), highlight how the secondary structure evolves. This graph helps analyze the stability and transitions of secondary structures, providing insights into the protein's conformational dynamics over time.</w:t>
      </w:r>
      <w:r w:rsidRPr="008B381D">
        <w:rPr>
          <w:rFonts w:ascii="Times New Roman" w:eastAsia="Times New Roman" w:hAnsi="Times New Roman" w:cs="Times New Roman"/>
          <w:snapToGrid w:val="0"/>
          <w:color w:val="000000"/>
          <w:w w:val="0"/>
          <w:sz w:val="24"/>
          <w:szCs w:val="24"/>
          <w:u w:color="000000"/>
          <w:bdr w:val="none" w:sz="0" w:space="0" w:color="000000"/>
          <w:shd w:val="clear" w:color="000000" w:fill="000000"/>
        </w:rPr>
        <w:t xml:space="preserve"> </w:t>
      </w:r>
      <w:bookmarkStart w:id="1" w:name="_Hlk201361056"/>
    </w:p>
    <w:bookmarkEnd w:id="1"/>
    <w:p w14:paraId="42A2A309" w14:textId="09BDA944" w:rsidR="001169FB" w:rsidRDefault="001169FB" w:rsidP="00E62508">
      <w:pPr>
        <w:rPr>
          <w:rFonts w:ascii="Times New Roman" w:hAnsi="Times New Roman" w:cs="Times New Roman"/>
          <w:b/>
          <w:sz w:val="24"/>
          <w:szCs w:val="24"/>
        </w:rPr>
      </w:pPr>
    </w:p>
    <w:sectPr w:rsidR="001169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B">
    <w:altName w:val="Times New Roman"/>
    <w:panose1 w:val="00000000000000000000"/>
    <w:charset w:val="00"/>
    <w:family w:val="roman"/>
    <w:notTrueType/>
    <w:pitch w:val="default"/>
  </w:font>
  <w:font w:name="AdvGulliv-R">
    <w:altName w:val="Times New Roman"/>
    <w:panose1 w:val="00000000000000000000"/>
    <w:charset w:val="00"/>
    <w:family w:val="roman"/>
    <w:notTrueType/>
    <w:pitch w:val="default"/>
  </w:font>
  <w:font w:name="AdvGulliv-I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2FA"/>
    <w:rsid w:val="000110A7"/>
    <w:rsid w:val="00074A1C"/>
    <w:rsid w:val="000A409B"/>
    <w:rsid w:val="000C42DD"/>
    <w:rsid w:val="000F191D"/>
    <w:rsid w:val="001169FB"/>
    <w:rsid w:val="00134F9C"/>
    <w:rsid w:val="0013673F"/>
    <w:rsid w:val="00191ED9"/>
    <w:rsid w:val="001D08CA"/>
    <w:rsid w:val="001E1B87"/>
    <w:rsid w:val="001F2217"/>
    <w:rsid w:val="001F37A1"/>
    <w:rsid w:val="001F6BEC"/>
    <w:rsid w:val="00204B16"/>
    <w:rsid w:val="002D0B6D"/>
    <w:rsid w:val="002D4414"/>
    <w:rsid w:val="002E7D0A"/>
    <w:rsid w:val="00303939"/>
    <w:rsid w:val="00313108"/>
    <w:rsid w:val="0035406E"/>
    <w:rsid w:val="00370826"/>
    <w:rsid w:val="00372280"/>
    <w:rsid w:val="00393074"/>
    <w:rsid w:val="00396EF0"/>
    <w:rsid w:val="003A38E1"/>
    <w:rsid w:val="003C4684"/>
    <w:rsid w:val="003C770A"/>
    <w:rsid w:val="003E52F3"/>
    <w:rsid w:val="003F03DB"/>
    <w:rsid w:val="004028B7"/>
    <w:rsid w:val="00406E47"/>
    <w:rsid w:val="00415E78"/>
    <w:rsid w:val="00443006"/>
    <w:rsid w:val="00454373"/>
    <w:rsid w:val="004A1E5B"/>
    <w:rsid w:val="004E3422"/>
    <w:rsid w:val="004E3844"/>
    <w:rsid w:val="004E71F7"/>
    <w:rsid w:val="004F7C9A"/>
    <w:rsid w:val="00536F32"/>
    <w:rsid w:val="005B12E7"/>
    <w:rsid w:val="005C7447"/>
    <w:rsid w:val="005F029C"/>
    <w:rsid w:val="006077D8"/>
    <w:rsid w:val="0061158A"/>
    <w:rsid w:val="00634E21"/>
    <w:rsid w:val="00645A2F"/>
    <w:rsid w:val="00681772"/>
    <w:rsid w:val="00690498"/>
    <w:rsid w:val="006B448D"/>
    <w:rsid w:val="006C3298"/>
    <w:rsid w:val="006C5C90"/>
    <w:rsid w:val="00742020"/>
    <w:rsid w:val="0075222F"/>
    <w:rsid w:val="00794141"/>
    <w:rsid w:val="007C3CB2"/>
    <w:rsid w:val="007C5EB9"/>
    <w:rsid w:val="007F48EF"/>
    <w:rsid w:val="00802D2E"/>
    <w:rsid w:val="00813821"/>
    <w:rsid w:val="008622FA"/>
    <w:rsid w:val="00895002"/>
    <w:rsid w:val="008B381D"/>
    <w:rsid w:val="008D758C"/>
    <w:rsid w:val="0090248B"/>
    <w:rsid w:val="00906057"/>
    <w:rsid w:val="0091773E"/>
    <w:rsid w:val="00944729"/>
    <w:rsid w:val="009549D2"/>
    <w:rsid w:val="00957F22"/>
    <w:rsid w:val="00974061"/>
    <w:rsid w:val="00995AD3"/>
    <w:rsid w:val="009A336C"/>
    <w:rsid w:val="009B1343"/>
    <w:rsid w:val="009C12FF"/>
    <w:rsid w:val="009E1866"/>
    <w:rsid w:val="00A02936"/>
    <w:rsid w:val="00A167D4"/>
    <w:rsid w:val="00AD043C"/>
    <w:rsid w:val="00AE1D27"/>
    <w:rsid w:val="00B0000B"/>
    <w:rsid w:val="00B01FC5"/>
    <w:rsid w:val="00B04855"/>
    <w:rsid w:val="00B211B9"/>
    <w:rsid w:val="00B349DC"/>
    <w:rsid w:val="00C2102A"/>
    <w:rsid w:val="00CB0EA0"/>
    <w:rsid w:val="00CB6AFF"/>
    <w:rsid w:val="00D0745C"/>
    <w:rsid w:val="00D22CA2"/>
    <w:rsid w:val="00D25CAB"/>
    <w:rsid w:val="00D51CC5"/>
    <w:rsid w:val="00D53CB3"/>
    <w:rsid w:val="00D7751B"/>
    <w:rsid w:val="00DD3ECE"/>
    <w:rsid w:val="00DF5134"/>
    <w:rsid w:val="00E35160"/>
    <w:rsid w:val="00E54525"/>
    <w:rsid w:val="00E62508"/>
    <w:rsid w:val="00E76324"/>
    <w:rsid w:val="00E96018"/>
    <w:rsid w:val="00EB3BCF"/>
    <w:rsid w:val="00EC02C4"/>
    <w:rsid w:val="00EC658F"/>
    <w:rsid w:val="00EF2754"/>
    <w:rsid w:val="00EF69D0"/>
    <w:rsid w:val="00F33A1B"/>
    <w:rsid w:val="00FB0484"/>
    <w:rsid w:val="00FE1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26520"/>
  <w15:docId w15:val="{F2FC1E49-B067-4316-AB43-327672935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9D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22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22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2F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22F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22F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22F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22F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22F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22F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22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22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22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22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22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22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22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22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22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22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22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2F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22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22F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622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22F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622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22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22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22FA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7C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C9A"/>
    <w:rPr>
      <w:rFonts w:ascii="Tahoma" w:hAnsi="Tahoma" w:cs="Tahoma"/>
      <w:sz w:val="16"/>
      <w:szCs w:val="16"/>
    </w:rPr>
  </w:style>
  <w:style w:type="table" w:customStyle="1" w:styleId="PlainTable21">
    <w:name w:val="Plain Table 21"/>
    <w:basedOn w:val="TableNormal"/>
    <w:uiPriority w:val="99"/>
    <w:rsid w:val="008B381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DefaultParagraphFont"/>
    <w:rsid w:val="008B381D"/>
    <w:rPr>
      <w:rFonts w:ascii="AdvGulliv-B" w:hAnsi="AdvGulliv-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8B381D"/>
    <w:rPr>
      <w:rFonts w:ascii="AdvGulliv-R" w:hAnsi="AdvGulliv-R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8B381D"/>
    <w:rPr>
      <w:rFonts w:ascii="AdvGulliv-I" w:hAnsi="AdvGulliv-I" w:hint="default"/>
      <w:b w:val="0"/>
      <w:bCs w:val="0"/>
      <w:i w:val="0"/>
      <w:iCs w:val="0"/>
      <w:color w:val="000000"/>
      <w:sz w:val="14"/>
      <w:szCs w:val="14"/>
    </w:rPr>
  </w:style>
  <w:style w:type="table" w:styleId="TableGrid">
    <w:name w:val="Table Grid"/>
    <w:basedOn w:val="TableNormal"/>
    <w:uiPriority w:val="39"/>
    <w:rsid w:val="0030393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A336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4A1E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joy Kumer</cp:lastModifiedBy>
  <cp:revision>4</cp:revision>
  <dcterms:created xsi:type="dcterms:W3CDTF">2025-10-31T06:51:00Z</dcterms:created>
  <dcterms:modified xsi:type="dcterms:W3CDTF">2025-10-31T06:54:00Z</dcterms:modified>
</cp:coreProperties>
</file>